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651EF" w14:textId="77777777" w:rsidR="0087651B" w:rsidRDefault="00CB47EC" w:rsidP="006C641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47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206A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B47EC">
        <w:rPr>
          <w:rFonts w:ascii="Times New Roman" w:hAnsi="Times New Roman" w:cs="Times New Roman"/>
          <w:b/>
          <w:bCs/>
          <w:sz w:val="24"/>
          <w:szCs w:val="24"/>
        </w:rPr>
        <w:t>1 Primer sequence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95"/>
        <w:gridCol w:w="3511"/>
        <w:gridCol w:w="3716"/>
      </w:tblGrid>
      <w:tr w:rsidR="00D0520A" w:rsidRPr="00D0520A" w14:paraId="167CE997" w14:textId="77777777" w:rsidTr="00A37F1E">
        <w:trPr>
          <w:trHeight w:val="936"/>
        </w:trPr>
        <w:tc>
          <w:tcPr>
            <w:tcW w:w="1384" w:type="dxa"/>
            <w:noWrap/>
            <w:hideMark/>
          </w:tcPr>
          <w:p w14:paraId="09B20EAD" w14:textId="5B74A371" w:rsidR="00D0520A" w:rsidRPr="00D0520A" w:rsidRDefault="002705E5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05E5">
              <w:rPr>
                <w:rFonts w:ascii="Times New Roman" w:hAnsi="Times New Roman" w:cs="Times New Roman"/>
                <w:sz w:val="24"/>
                <w:szCs w:val="24"/>
              </w:rPr>
              <w:t>DCTPP1</w:t>
            </w:r>
            <w:r w:rsidR="00D0520A" w:rsidRPr="00D0520A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3523" w:type="dxa"/>
            <w:noWrap/>
            <w:hideMark/>
          </w:tcPr>
          <w:p w14:paraId="0EE9B5F4" w14:textId="17868A0D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Forward, 5ʹ-</w:t>
            </w:r>
            <w:r w:rsidR="00A37F1E">
              <w:t xml:space="preserve"> </w:t>
            </w:r>
            <w:r w:rsidR="002705E5" w:rsidRPr="002705E5">
              <w:rPr>
                <w:rFonts w:ascii="Times New Roman" w:hAnsi="Times New Roman" w:cs="Times New Roman"/>
                <w:sz w:val="24"/>
                <w:szCs w:val="24"/>
              </w:rPr>
              <w:t>CGCCTCCATGCTGAGTTTG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, </w:t>
            </w:r>
          </w:p>
        </w:tc>
        <w:tc>
          <w:tcPr>
            <w:tcW w:w="3615" w:type="dxa"/>
            <w:noWrap/>
            <w:hideMark/>
          </w:tcPr>
          <w:p w14:paraId="36F60079" w14:textId="7C4F332A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Reverse, 5ʹ-</w:t>
            </w:r>
            <w:r w:rsidR="00A37F1E">
              <w:t xml:space="preserve"> </w:t>
            </w:r>
            <w:r w:rsidR="002705E5" w:rsidRPr="002705E5">
              <w:rPr>
                <w:rFonts w:ascii="Times New Roman" w:hAnsi="Times New Roman" w:cs="Times New Roman"/>
                <w:sz w:val="24"/>
                <w:szCs w:val="24"/>
              </w:rPr>
              <w:t>CCAGGTTCCCCATCGGTTTTC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; </w:t>
            </w:r>
          </w:p>
        </w:tc>
      </w:tr>
      <w:tr w:rsidR="00D0520A" w:rsidRPr="00D0520A" w14:paraId="7A8085A7" w14:textId="77777777" w:rsidTr="00A37F1E">
        <w:trPr>
          <w:trHeight w:val="936"/>
        </w:trPr>
        <w:tc>
          <w:tcPr>
            <w:tcW w:w="1384" w:type="dxa"/>
            <w:noWrap/>
            <w:hideMark/>
          </w:tcPr>
          <w:p w14:paraId="511A1235" w14:textId="0988E9F4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 w:hint="eastAsia"/>
                <w:sz w:val="24"/>
                <w:szCs w:val="24"/>
              </w:rPr>
              <w:t>miR-</w:t>
            </w:r>
            <w:r w:rsidR="007D71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B5472">
              <w:rPr>
                <w:rFonts w:ascii="Times New Roman" w:hAnsi="Times New Roman" w:cs="Times New Roman"/>
                <w:sz w:val="24"/>
                <w:szCs w:val="24"/>
              </w:rPr>
              <w:t>78-3p</w:t>
            </w:r>
            <w:r w:rsidRPr="00D052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</w:p>
        </w:tc>
        <w:tc>
          <w:tcPr>
            <w:tcW w:w="3523" w:type="dxa"/>
            <w:noWrap/>
            <w:hideMark/>
          </w:tcPr>
          <w:p w14:paraId="7039589D" w14:textId="2AF7B9E7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Forward, 5ʹ -</w:t>
            </w:r>
            <w:r w:rsidRPr="00D052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56FBE" w:rsidRPr="00356FBE">
              <w:rPr>
                <w:rFonts w:ascii="Times New Roman" w:hAnsi="Times New Roman" w:cs="Times New Roman"/>
                <w:sz w:val="24"/>
                <w:szCs w:val="24"/>
              </w:rPr>
              <w:t>AAGGTGAAGGTCGGAGTCAAC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, </w:t>
            </w:r>
          </w:p>
        </w:tc>
        <w:tc>
          <w:tcPr>
            <w:tcW w:w="3615" w:type="dxa"/>
            <w:noWrap/>
            <w:hideMark/>
          </w:tcPr>
          <w:p w14:paraId="6309654F" w14:textId="12918827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Reverse, 5ʹ-</w:t>
            </w:r>
            <w:r w:rsidRPr="00D052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>GCTGTCAACGATACGCTACGTAACG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; </w:t>
            </w:r>
          </w:p>
        </w:tc>
      </w:tr>
      <w:tr w:rsidR="00D0520A" w:rsidRPr="00D0520A" w14:paraId="48F736C4" w14:textId="77777777" w:rsidTr="00A37F1E">
        <w:trPr>
          <w:trHeight w:val="1248"/>
        </w:trPr>
        <w:tc>
          <w:tcPr>
            <w:tcW w:w="1384" w:type="dxa"/>
            <w:noWrap/>
            <w:hideMark/>
          </w:tcPr>
          <w:p w14:paraId="342D92AB" w14:textId="77777777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PDH:</w:t>
            </w:r>
          </w:p>
        </w:tc>
        <w:tc>
          <w:tcPr>
            <w:tcW w:w="3523" w:type="dxa"/>
            <w:noWrap/>
            <w:hideMark/>
          </w:tcPr>
          <w:p w14:paraId="5360792B" w14:textId="7C8AF0A6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Forward, 5’-</w:t>
            </w:r>
            <w:r w:rsidR="00A37F1E">
              <w:t xml:space="preserve"> </w:t>
            </w:r>
            <w:r w:rsidR="00A37F1E" w:rsidRPr="00A37F1E">
              <w:rPr>
                <w:rFonts w:ascii="Times New Roman" w:hAnsi="Times New Roman" w:cs="Times New Roman"/>
                <w:sz w:val="24"/>
                <w:szCs w:val="24"/>
              </w:rPr>
              <w:t>GAAGAGCTACGAGCTGCCTGA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, </w:t>
            </w:r>
          </w:p>
        </w:tc>
        <w:tc>
          <w:tcPr>
            <w:tcW w:w="3615" w:type="dxa"/>
            <w:noWrap/>
            <w:hideMark/>
          </w:tcPr>
          <w:p w14:paraId="371558AA" w14:textId="32EBD6CE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Reverse, 5ʹ-</w:t>
            </w:r>
            <w:r w:rsidRPr="00D052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56FBE" w:rsidRPr="00356FBE">
              <w:rPr>
                <w:rFonts w:ascii="Times New Roman" w:hAnsi="Times New Roman" w:cs="Times New Roman"/>
                <w:sz w:val="24"/>
                <w:szCs w:val="24"/>
              </w:rPr>
              <w:t>GGGGTCATTGATGGCAACAATA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 </w:t>
            </w:r>
          </w:p>
        </w:tc>
      </w:tr>
      <w:tr w:rsidR="00D0520A" w:rsidRPr="00D0520A" w14:paraId="1699B508" w14:textId="77777777" w:rsidTr="00A37F1E">
        <w:trPr>
          <w:trHeight w:val="936"/>
        </w:trPr>
        <w:tc>
          <w:tcPr>
            <w:tcW w:w="1384" w:type="dxa"/>
            <w:noWrap/>
            <w:hideMark/>
          </w:tcPr>
          <w:p w14:paraId="4EFCE235" w14:textId="77777777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6: </w:t>
            </w:r>
          </w:p>
        </w:tc>
        <w:tc>
          <w:tcPr>
            <w:tcW w:w="3523" w:type="dxa"/>
            <w:noWrap/>
            <w:hideMark/>
          </w:tcPr>
          <w:p w14:paraId="567EDF66" w14:textId="7D8B9AF5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Forward, 5ʹ-</w:t>
            </w:r>
            <w:r w:rsidR="001B5472">
              <w:t xml:space="preserve"> 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 xml:space="preserve">-3ʹ, </w:t>
            </w:r>
          </w:p>
        </w:tc>
        <w:tc>
          <w:tcPr>
            <w:tcW w:w="3615" w:type="dxa"/>
            <w:noWrap/>
            <w:hideMark/>
          </w:tcPr>
          <w:p w14:paraId="5C4D2538" w14:textId="06AB4C1B" w:rsidR="00D0520A" w:rsidRPr="00D0520A" w:rsidRDefault="00D0520A" w:rsidP="00D052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Reverse, 5ʹ-</w:t>
            </w:r>
            <w:r w:rsidR="001B5472">
              <w:t xml:space="preserve"> 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  <w:r w:rsidR="001B5472" w:rsidRPr="001B54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20A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</w:tbl>
    <w:p w14:paraId="21C2A5A9" w14:textId="77777777" w:rsidR="005D2E3E" w:rsidRPr="005D2E3E" w:rsidRDefault="005D2E3E" w:rsidP="006C64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D2E3E" w:rsidRPr="005D2E3E" w:rsidSect="000D6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22C71" w14:textId="77777777" w:rsidR="008C72DF" w:rsidRDefault="008C72DF" w:rsidP="00CB47EC">
      <w:r>
        <w:separator/>
      </w:r>
    </w:p>
  </w:endnote>
  <w:endnote w:type="continuationSeparator" w:id="0">
    <w:p w14:paraId="2C08D31B" w14:textId="77777777" w:rsidR="008C72DF" w:rsidRDefault="008C72DF" w:rsidP="00CB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54B28" w14:textId="77777777" w:rsidR="008C72DF" w:rsidRDefault="008C72DF" w:rsidP="00CB47EC">
      <w:r>
        <w:separator/>
      </w:r>
    </w:p>
  </w:footnote>
  <w:footnote w:type="continuationSeparator" w:id="0">
    <w:p w14:paraId="792B3854" w14:textId="77777777" w:rsidR="008C72DF" w:rsidRDefault="008C72DF" w:rsidP="00CB4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4830"/>
    <w:rsid w:val="000D612F"/>
    <w:rsid w:val="001B5472"/>
    <w:rsid w:val="002705E5"/>
    <w:rsid w:val="00322E0F"/>
    <w:rsid w:val="00356FBE"/>
    <w:rsid w:val="003F4830"/>
    <w:rsid w:val="004F6159"/>
    <w:rsid w:val="00592540"/>
    <w:rsid w:val="005D2E3E"/>
    <w:rsid w:val="006C6416"/>
    <w:rsid w:val="007B5A10"/>
    <w:rsid w:val="007D71D5"/>
    <w:rsid w:val="007E5936"/>
    <w:rsid w:val="0087651B"/>
    <w:rsid w:val="008C72DF"/>
    <w:rsid w:val="00A30646"/>
    <w:rsid w:val="00A37F1E"/>
    <w:rsid w:val="00B206A1"/>
    <w:rsid w:val="00B22FDD"/>
    <w:rsid w:val="00BE23DC"/>
    <w:rsid w:val="00CA3DE8"/>
    <w:rsid w:val="00CB47EC"/>
    <w:rsid w:val="00D0520A"/>
    <w:rsid w:val="00F36DAF"/>
    <w:rsid w:val="00F46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DEC925"/>
  <w15:docId w15:val="{6B0C6A6F-2786-4556-8F08-F5A5AFFA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1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7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B47E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47EC"/>
    <w:rPr>
      <w:sz w:val="18"/>
      <w:szCs w:val="18"/>
    </w:rPr>
  </w:style>
  <w:style w:type="table" w:styleId="a9">
    <w:name w:val="Table Grid"/>
    <w:basedOn w:val="a1"/>
    <w:uiPriority w:val="39"/>
    <w:rsid w:val="00CB47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无格式表格 51"/>
    <w:basedOn w:val="a1"/>
    <w:uiPriority w:val="45"/>
    <w:rsid w:val="00CB47E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CB47E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a">
    <w:name w:val="footnote text"/>
    <w:basedOn w:val="a"/>
    <w:link w:val="ab"/>
    <w:uiPriority w:val="99"/>
    <w:unhideWhenUsed/>
    <w:rsid w:val="00CB47EC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b">
    <w:name w:val="脚注文本 字符"/>
    <w:basedOn w:val="a0"/>
    <w:link w:val="aa"/>
    <w:uiPriority w:val="99"/>
    <w:rsid w:val="00CB47EC"/>
    <w:rPr>
      <w:rFonts w:cs="Times New Roman"/>
      <w:kern w:val="0"/>
      <w:sz w:val="20"/>
      <w:szCs w:val="20"/>
    </w:rPr>
  </w:style>
  <w:style w:type="character" w:styleId="ac">
    <w:name w:val="Subtle Emphasis"/>
    <w:basedOn w:val="a0"/>
    <w:uiPriority w:val="19"/>
    <w:qFormat/>
    <w:rsid w:val="00CB47EC"/>
    <w:rPr>
      <w:i/>
      <w:iCs/>
    </w:rPr>
  </w:style>
  <w:style w:type="table" w:customStyle="1" w:styleId="-11">
    <w:name w:val="浅色底纹 - 着色 11"/>
    <w:basedOn w:val="a1"/>
    <w:uiPriority w:val="60"/>
    <w:rsid w:val="00CB47EC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辉</cp:lastModifiedBy>
  <cp:revision>11</cp:revision>
  <dcterms:created xsi:type="dcterms:W3CDTF">2020-03-12T15:16:00Z</dcterms:created>
  <dcterms:modified xsi:type="dcterms:W3CDTF">2020-06-30T23:49:00Z</dcterms:modified>
</cp:coreProperties>
</file>